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6541" w:rsidRPr="006F3AB0" w:rsidRDefault="002A6541" w:rsidP="002A6541">
      <w:pPr>
        <w:ind w:leftChars="-236" w:left="-566"/>
        <w:rPr>
          <w:rFonts w:ascii="Times New Roman" w:hAnsi="Times New Roman" w:cs="Times New Roman"/>
          <w:b/>
        </w:rPr>
      </w:pPr>
      <w:r w:rsidRPr="006F3AB0">
        <w:rPr>
          <w:rFonts w:ascii="Times New Roman" w:hAnsi="Times New Roman" w:cs="Times New Roman"/>
          <w:b/>
        </w:rPr>
        <w:t>Table S3</w:t>
      </w:r>
      <w:r>
        <w:rPr>
          <w:rFonts w:ascii="Times New Roman" w:hAnsi="Times New Roman" w:cs="Times New Roman"/>
          <w:b/>
        </w:rPr>
        <w:t>.</w:t>
      </w:r>
      <w:r w:rsidRPr="006F3AB0">
        <w:rPr>
          <w:rFonts w:ascii="Times New Roman" w:hAnsi="Times New Roman" w:cs="Times New Roman"/>
          <w:b/>
        </w:rPr>
        <w:t xml:space="preserve"> Overexpressed genes in ESCC identified by microarray</w:t>
      </w:r>
    </w:p>
    <w:tbl>
      <w:tblPr>
        <w:tblW w:w="10349" w:type="dxa"/>
        <w:tblInd w:w="-9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844"/>
        <w:gridCol w:w="1417"/>
        <w:gridCol w:w="1843"/>
        <w:gridCol w:w="1559"/>
        <w:gridCol w:w="1418"/>
        <w:gridCol w:w="1559"/>
      </w:tblGrid>
      <w:tr w:rsidR="002A6541" w:rsidRPr="006F3AB0" w:rsidTr="0040655D">
        <w:trPr>
          <w:trHeight w:val="320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NO.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Probe</w:t>
            </w:r>
            <w:r w:rsidR="001D4351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</w:t>
            </w:r>
            <w:r w:rsidR="001D4351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n</w:t>
            </w: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Fold change</w:t>
            </w:r>
          </w:p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([T] vs [N]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Log </w:t>
            </w:r>
            <w:r w:rsidR="001D4351">
              <w:rPr>
                <w:rFonts w:ascii="Times New Roman" w:eastAsia="DengXian" w:hAnsi="Times New Roman" w:cs="Times New Roman"/>
                <w:color w:val="000000"/>
                <w:kern w:val="0"/>
              </w:rPr>
              <w:t>f</w:t>
            </w: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old change</w:t>
            </w:r>
          </w:p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([T] vs [N]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Absolute </w:t>
            </w:r>
            <w:r w:rsidR="001D4351">
              <w:rPr>
                <w:rFonts w:ascii="Times New Roman" w:eastAsia="DengXian" w:hAnsi="Times New Roman" w:cs="Times New Roman"/>
                <w:color w:val="000000"/>
                <w:kern w:val="0"/>
              </w:rPr>
              <w:t>f</w:t>
            </w: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old change</w:t>
            </w:r>
          </w:p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([T] vs [N]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6541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Regulation</w:t>
            </w:r>
          </w:p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([T] vs [N]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Gene</w:t>
            </w:r>
            <w:r w:rsidR="001D4351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s</w:t>
            </w: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ymbol</w:t>
            </w:r>
          </w:p>
        </w:tc>
        <w:bookmarkStart w:id="0" w:name="_GoBack"/>
        <w:bookmarkEnd w:id="0"/>
      </w:tr>
      <w:tr w:rsidR="002A6541" w:rsidRPr="006F3AB0" w:rsidTr="0040655D">
        <w:trPr>
          <w:trHeight w:val="320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3754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25981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090789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25981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AGAB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54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261943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64661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261943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BCB6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2582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5.72677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9751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5.72677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BCC5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3159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8.40738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07165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8.40738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BHD1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324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140807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83608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140807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CAD9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2076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430094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44097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43009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CADVL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985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0.3307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3688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0.3307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CAP3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6924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1.67734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4381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1.6773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CTL6A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678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1.49375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52277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1.49375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DCY3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843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1.7810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5583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1.7810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DRBK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6054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5.7075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97338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5.707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GPAT2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6663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9543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30869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9543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HCTF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153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660388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4116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66038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HDC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168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8.509397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0890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8.509397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HR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4_P1799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975510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99557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97551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K2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4_P4142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4.06235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5887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4.06235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LG3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4912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113395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040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113395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MDHD2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4_P4017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584240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36974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58424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MOTL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111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478446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45376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47844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NKS3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9927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478249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30932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47824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NXA2R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4_P9324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1326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04706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132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P2A2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1548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05652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33814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05652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P5Z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4_P488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5.6572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96875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5.6572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POL2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9647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12550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1899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1255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PP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600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2976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40534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2976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PRT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427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8.88023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1505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8.8802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RFRP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3937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90256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56134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9025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RHGAP11B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2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215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1.62739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53945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1.6273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RMC5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2857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97255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99006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97255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SPSCR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315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6.86583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74770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6.86583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TAD3B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9404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2.03307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58893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2.03307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TL2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13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479038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45392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479038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TP6AP2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460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93645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30347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93645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TP6V1C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2083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3798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67351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3798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XL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4070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20884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0734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2088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B3GALT6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985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4.2091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82874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4.2091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BCL2L1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171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78986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53352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7898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BCL2L12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188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2.09593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59645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2.09593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BIRC5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295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0500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01792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0500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BLOC1S3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2518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874850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97725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87485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BRAT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875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76730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75858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76730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BTG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162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4.17482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8252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4.1748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BZW2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568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2.998425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7002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2.99842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C14orf80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485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57331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36362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57331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C14orf93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4171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932116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9753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93211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C17orf82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8397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8.54096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09439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8.5409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C19orf24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887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478636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69569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47863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C19orf48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5659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837249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54528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837249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C1D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186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691357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50877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691357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CACFD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4_P844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575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2592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575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CACYBP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313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020622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81159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02062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CBX3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014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0321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17506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0321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CCDC130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597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41922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77366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41922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CCSAP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291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243499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390529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24349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CD15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229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4.7866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88621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4.7866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CD276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2530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96004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79909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96004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CD99L2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046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0.53960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39774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0.5396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CDCA5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385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28345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40148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28345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CDK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306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0.13726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33179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0.1372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CDK10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272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502676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46013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50267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CDK11A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137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73528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51986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73528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CDK5RAP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4_P2929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9602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5657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9602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CDK5RAP3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862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5038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1711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5038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CDT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199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58294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19627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5829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CEBPZ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323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085770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605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08577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CELSR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8874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61926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20766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61926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CENPN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31927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5.970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9973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5.970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CEP13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448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09248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6287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0924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CEP350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3074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0.85406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4401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0.8540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CEP95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4_P535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341254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22728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34125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CHAF1A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3928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00128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00046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00128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CHD3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61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874337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95394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87433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CHERP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168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0.300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36458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0.300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CHPF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41214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025876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01854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02587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CLCC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876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9265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97324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9265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CNOT3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4_P3319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8.26529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04706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8.2652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COMMD4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918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5432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18371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5432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COPB2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5902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5.678472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97071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5.67847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CXCL14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240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8.2053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0365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8.2053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DAPK3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8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933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639736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86383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63973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DDR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8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786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4372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2383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4372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DDX39A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8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728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8.4779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2077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8.4779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DDX56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8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4_P2154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3.52006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757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3.5200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DDX6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8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393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4.48424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85641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4.4842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DGKZ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8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244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5.47382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95175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5.4738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DHCR7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8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383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08844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8254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0884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DHX58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8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478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83283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93841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83283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DIABLO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8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668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86546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55224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86546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DNAJB1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8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4_P2256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853019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97324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853019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DNAJC10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669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63660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73044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63660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DNAJC13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25457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428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14687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428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DNAJC2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668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0.13253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34092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0.1325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DSC3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4025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0.5160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39451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0.5160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DSP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943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2194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20468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219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EDC4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4_P2080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76738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95742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76738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EDEM3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130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1.56615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53183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1.5661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EFNA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4_P3658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7.9490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613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7.9490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EFNB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5519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3.2103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72359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3.2103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EFTUD2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427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0.9765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456355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0.97657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EIF2AK2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0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570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0.57943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4031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0.5794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EIF3B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0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4_P312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0.44218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38435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0.44218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EIF5A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0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431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14059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36193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1405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EML4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0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684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15882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65938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15882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EPHB4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0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002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78761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9212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78761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ESRP2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0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338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48277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24530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4827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F12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0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869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252672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39305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25267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FADD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0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3227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0.0331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32669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0.0331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FAM177A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0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591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912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56369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912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FAM189B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0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3767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069908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61819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069908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FAM21C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1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637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8.38968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0686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8.38968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FAM57B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1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36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8.3103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19458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8.3103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FAM60A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1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42117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324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41265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324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FAM83H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1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2_P957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8.0658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01182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8.0658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FANCI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1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293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1840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67085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1840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FASN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1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4_P939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033268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60087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033268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FMR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1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2_P430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063422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61514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06342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FRG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1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41107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4.86978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8943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4.8697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FSCN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1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4_P382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543969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34708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543969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FZD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1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530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88737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30558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88737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GAA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2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5977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5.21829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92773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5.2182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GABRE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2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552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36692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751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36692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GFM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2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527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1.0079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46047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1.007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GLI4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2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782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7560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46259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7560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GLOD4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2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4_P1003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395087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43164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39508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GNL3L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2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4291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46748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30304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46748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GNPNAT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2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39827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0.18867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3488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0.18867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GOLGA2P7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2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4144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0.89737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44590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0.8973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GOT2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2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171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056534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6118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05653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GTF2F2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2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4_P388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2.35345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6268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2.35345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H2AFX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3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036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994389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80619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99438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HEATR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3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581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33569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11626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33569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HELLS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3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726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12056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18912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1205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HGS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3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224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8.273149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04843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8.27314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HIST1H1C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3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4_P2606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417838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89099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41783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HIST1H1D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3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4281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879665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52590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87966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HIST1H2AD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3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440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33743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41614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3374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HIST1H2AJ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3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4_P2178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6115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7249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6115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HIST1H2AK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3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4_P863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59636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26248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5963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HIST1H2AM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3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110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258615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64584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25861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HIST1H2BB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4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3662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86942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28375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8694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HIST1H2BH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4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80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68814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50795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6881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HIST1H2BL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4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590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0844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3460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0844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HIST1H2BO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4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932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1.2463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49138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1.2463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HIST1H3B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4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421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27957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65066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27957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HIST1H3G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4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4_P1664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55821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71330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55821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HIST1H4B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4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4108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4.26849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8347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4.2684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HIST1H4D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4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4154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05060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17801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0506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HIST1H4E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4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35954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462404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15782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46240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HIST1H4F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4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308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4.8008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63231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4.8008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HIST1H4K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5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4_P686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4292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68465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4292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HIST2H2AB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5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3012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75141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2856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75141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HIST2H2AC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5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576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8.715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60631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8.715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HIST2H3A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5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4362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1.5331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5277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1.5331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HIST2H4B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5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984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8082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265498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8082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HMBS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5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2_P1095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8.66772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11565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8.6677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HNRNPL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5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393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5.9980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9998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5.9980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HOMER3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5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775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33896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6642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3389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HOXA6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5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26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52254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46533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5225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HSP90B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5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748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96139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57564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9613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IARS2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6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4061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99425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320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99425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IFT172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6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998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1.3622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5061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1.3622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IGF2BP3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6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854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2295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20625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2295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IGSF9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6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6011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440799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78274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440799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ILF3-AS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6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160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0.6500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3680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0.650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INTS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6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212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966809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57695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96680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IQGAP3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6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975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5496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185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5496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IRX2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6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773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0.1071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3296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0.1071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ITGB4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6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4034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8.3583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1983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8.3583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JMJD7-PLA2G4B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6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666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5.52750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95675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5.5275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KAT2A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7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199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399447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43281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39944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KDM4B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7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191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55916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35567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55916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KEAP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7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61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049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33604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049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KHSRP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7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061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15954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05642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1595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KIAA0586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7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2_P1537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292484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71917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29248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KIAA1033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7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21598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738955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90263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73895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KIAA1429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7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961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0.14159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34221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0.1415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KRT17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7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8572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1.5450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52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1.5450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KRT42P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7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038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5888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2613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5888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LAD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7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381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8.11893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02129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8.1189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LAMB3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8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460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46266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15790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46266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LAMTOR2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8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3755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9066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29473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9066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LCE1D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8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6198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38310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42843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3831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lnc-USP35-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8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800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1.44997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9749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1.44997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LRFN4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8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210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092729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62888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092729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LTBP4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8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366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11567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18834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1156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MAP2K7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8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018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8.81257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13956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8.8125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MAP3K1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8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700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3.63695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76944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3.6369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MATR3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8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527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50008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70045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5000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MC1R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8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390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76368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52699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76368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MECP2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9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782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145393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65324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14539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METTL16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9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437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346777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74277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34677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MGME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9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4_P3035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3.05429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70645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3.0542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MICALL2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9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589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326208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11310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32620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MIR3916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9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742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360659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42241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360659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MKI67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9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4_P821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0.2747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36102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0.274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MMP14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9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904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0.1302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34059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0.1302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MRPL4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9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2583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2.6354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659408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2.635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MRPS17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9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591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828418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93674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82841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MRPS18B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9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335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58260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4809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5826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MSTO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0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972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29160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19635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29160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MXD3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0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7817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527356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81858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52735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MYBBP1A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0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3202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277632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65022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27763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MYO19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0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4_P2552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0.09045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334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0.0904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MYO5A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0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487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4.15138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82287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4.15138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NAB2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0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753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19365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63079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19365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NADK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0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725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0.40527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37924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0.40527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NCAPH2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0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344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2528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8585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2528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NCSTN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0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174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73876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283738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7387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NDUFV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0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4_P2195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6.30203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026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6.3020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NFE2L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1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839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00440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00317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0044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NFKBIL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1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406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80208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48650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80208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NGRN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1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328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466844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79362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46684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NMD3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1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521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223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20532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223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NME3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1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4_P140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2.2415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61371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2.24157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NMT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1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2063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0086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80912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0086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NOL3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1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896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760952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4651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76095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NOP14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1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130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5.28803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6603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5.2880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NOTCH3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1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4_P450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70734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5128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7073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NPEPL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1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389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19048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84608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19048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NPLOC4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2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003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511400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90908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51140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NPRL3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2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824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11434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35454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11434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NSUN5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2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40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36861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75215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36861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NUP107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2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2_P510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1.79867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56055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1.7986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NUP205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2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205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3497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41946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3497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NUPL2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2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9699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319554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41130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31955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NVL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2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4176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8774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97772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8774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ODF3B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2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459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047219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5962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047219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OGFOD2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2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381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514927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81349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51492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OMA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2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701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4759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69509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4759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OPLAH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3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620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62303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26649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62303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P2RX4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3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570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2.20916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00939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2.2091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P3H4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3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272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37732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42688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37732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PA2G4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3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4138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392259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76224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392259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PABPC1L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3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984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2.7661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508818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2.7661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PARP10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3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536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58267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2604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5826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PAWR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3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2526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48789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69774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48789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PCYT1A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3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4_P1012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4.68555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8763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4.68555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PDIA3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3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546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638344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86328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63834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PDIA5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3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697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895436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9810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89543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PDP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4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6598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971518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8014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97151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PELP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4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986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6134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92854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6134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PICK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4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8128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2.48053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641608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2.4805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PKD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4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3995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7.89753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1616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7.89753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PKM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4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974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9692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31303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96927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PKMYT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4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247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14869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62028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1486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PLA2G15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4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061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4.53037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1097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4.53037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PLAU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4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3418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442809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89584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442809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PLCH2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4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2_P577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97145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57808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9714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PMS2P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4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544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843234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2759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84323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PNPT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5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504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673206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877039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67320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POLD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5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264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645909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866278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64590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POLL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5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181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8.68990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11934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8.6899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POLR2A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5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841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8.25216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04477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8.2521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POMGNT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5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4_P2378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953666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991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95366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POTED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5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4_P8258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3.839354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79070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3.83935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POTEI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5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3021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5684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47727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568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PPFIA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5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577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1.4443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5165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1.4443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PPP1R16A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5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4_P3763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845546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9718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84554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PPP1R9B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5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4_P2949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9409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79512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9409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PPP2R5D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6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4458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415704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89058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41570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PPP6R3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6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4_P3961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00589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323628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00589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PRKCSH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6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774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665809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87413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66580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PRMT7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6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630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4.25526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83342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4.2552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PRPF19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6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700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60497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84999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60497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PSMB2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6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348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2182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63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2182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PSMB3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6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758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842776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50730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84277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PSMD13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6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4343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943394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55748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94339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PTMA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6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4_P26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70193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74457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7019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PTPN14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6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964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8319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27260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8319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PTPRK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7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4_P1496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1373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04869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1373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PUF60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7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654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9899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31903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98997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RAB2B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7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201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363367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1254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363367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RAB8A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7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4242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99094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32062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9909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RABEP2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7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4119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86056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77832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8605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RABGAP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7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955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60349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26355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60349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RAC3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7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741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101876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63314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10187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RAD54L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7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4431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3.6470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77051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3.6470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RAE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7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3103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07237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02586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0723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RANBP3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7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633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4.55085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86303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4.5508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RANGAP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8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2_P52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604814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20314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60481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RARA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8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834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710348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89155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710348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RBM12B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8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502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499045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80696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499045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RBM14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8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238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4.51959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8599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4.5195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RECQL4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8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721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96546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80021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96546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REXO4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8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85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00912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589345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0091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RHBDD2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8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740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1.30172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49847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1.3017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RHBDD3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8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3140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8.1220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02184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8.1220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RNF126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8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298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759346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91048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75934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RNF216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8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646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1491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36432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1491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RNF26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9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295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97542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57904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97542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RPL39L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9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825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0.6672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4151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0.6672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RPUSD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9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205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4951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6993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4951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RRBP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9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3955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99530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58383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9953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RSC1A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9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118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1.34892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50448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1.3489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RUNX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9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467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1.68350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5464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1.6835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SCAMP3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9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904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943902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9898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94390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SCARNA9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9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590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89428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53320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8942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SCRIB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9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63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15872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1951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1587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SDF2L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9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906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21670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63615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2167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SELT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0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4_P2286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841839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94179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841839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SETD4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0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802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438755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15015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43875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SFI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0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892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9.921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64158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9.921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SFN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0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135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15997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83995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1599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SHARPIN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0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291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4.05422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8129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4.0542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SLC12A9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0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450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2703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18292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270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SLC35E2B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0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550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03679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17581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03679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SLC38A10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0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403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84868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29993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84868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SLC39A4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0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758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703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88889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703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SLC3A2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0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546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3.09505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71095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3.09505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SLC4A1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1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746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6.65725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0580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6.6572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SLC52A2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1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4026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0491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336028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0491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SLC6A9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1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3330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056772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04038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05677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SMARCE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1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2634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37395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42598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37395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SMG5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1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2552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7.0346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09039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7.0346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SMPD4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1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3936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0.66565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41490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0.6656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SNAP47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1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207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7.7593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1505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7.759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SNAPC4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1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809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270999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18332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270999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SNHG9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1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5783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4.18375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59596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4.1837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SNORD15A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1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6337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4.78653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1204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4.7865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SNORD17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2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265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2.44879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63793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2.4487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SNORD3B-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2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5467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77607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53008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77607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SNRPB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2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73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6.7877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54805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6.7877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SPP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2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3372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306260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40769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30626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SRP72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2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540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22593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85318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2259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SSB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2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689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7.1564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10067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7.156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SSTR3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2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130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6.1967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0176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6.1967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STAT2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2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891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8.80734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8483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8.8073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STK1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2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3213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49137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16715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4913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STK11IP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2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543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01979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17309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0197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STOML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3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546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8.30628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19426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8.3062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SULF2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3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2_P1926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340348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1178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340348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TAF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3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746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260017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70487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26001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TAF1A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3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486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767524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52795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76752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TBL1XR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3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199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1.3047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4131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1.304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TCIRG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3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654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25996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09084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25996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TEP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3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4594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4331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77951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4331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TFB2M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3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2099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33104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6624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3310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TGOLN2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3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366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866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77949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866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THOC3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3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074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9.1026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25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9.102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TK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4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383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8.78523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13508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8.7852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TLK2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4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203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999095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5847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99909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TMEM161A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4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4222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04.3809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7057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04.3809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TMEM200C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4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2063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926269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79207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92626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TMEM208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4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809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266112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18021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26611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TMEM30A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4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4_P3072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1.97170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58155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1.9717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TMEM95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4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268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4.2769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83561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4.2769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TNFRSF25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4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4233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5.00874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90773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5.0087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TNPO2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4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2078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7.4624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7793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7.462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TNS4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4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741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1.7655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55649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1.7655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TP53I13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5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994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17838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66829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17838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TPP2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5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4_P1796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53274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25289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5327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TPR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5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8036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72083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5162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72083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TRAF2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5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42588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595782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484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59578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TRIO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5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389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56491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47635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56491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TRMT5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5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122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836208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93968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836208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TUBB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5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4_P2975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6.15447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01386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6.1544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BE2C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5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4_P3296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510218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46210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51021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BQLN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5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3626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2239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0785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2239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BR2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5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662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752898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24880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4.752898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GGT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6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3420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297978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20036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29797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HMK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6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4037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251827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39281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5.25182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QCC3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6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160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7096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9466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7096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SF2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6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001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321148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73168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32114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SP10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6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643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5.76304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97847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5.7630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VAMP2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6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486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9365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79421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9365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VARS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6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111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46215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24216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4621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VARS2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6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191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1.29920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49814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1.2992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VASP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6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830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1.40264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51129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1.4026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VCP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6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17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1.04706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46559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1.0470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WASH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7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4119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8940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78534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8940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WDR18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7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487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1.55559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53052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1.55559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WDR24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7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1100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61026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38419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61026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WDR53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7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5103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102234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63330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10223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WNK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7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921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8.6843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11841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8.6843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XLOC_l2_013383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7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252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166638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62448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16663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YBX3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7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59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620600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92990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62060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YTHDF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7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821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424702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775978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42470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ZBTB2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7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739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27229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2129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27229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ZC3H11A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7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4238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3.42989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7473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3.42989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ZC3H3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8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567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60588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92711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60588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ZDHHC12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8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3239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8345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2978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9.8345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ZFYVE27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8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349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153705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65704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153705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ZNF266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8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3941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64195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86471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64195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ZNF324B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8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575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415286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27219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41528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ZNF451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8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23_P280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00228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1.58606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.00228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ZNF558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8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4037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747972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95381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7.74797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ZNF579</w:t>
            </w:r>
          </w:p>
        </w:tc>
      </w:tr>
      <w:tr w:rsidR="002A6541" w:rsidRPr="006F3AB0" w:rsidTr="0040655D">
        <w:trPr>
          <w:trHeight w:val="3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38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A_33_P329048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34179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2.6648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6.3417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A6541" w:rsidRPr="006F3AB0" w:rsidRDefault="002A6541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F3AB0">
              <w:rPr>
                <w:rFonts w:ascii="Times New Roman" w:eastAsia="DengXian" w:hAnsi="Times New Roman" w:cs="Times New Roman"/>
                <w:color w:val="000000"/>
                <w:kern w:val="0"/>
              </w:rPr>
              <w:t>ZNF668</w:t>
            </w:r>
          </w:p>
        </w:tc>
      </w:tr>
    </w:tbl>
    <w:p w:rsidR="00357A2F" w:rsidRPr="001A1C52" w:rsidRDefault="001D4351"/>
    <w:sectPr w:rsidR="00357A2F" w:rsidRPr="001A1C52" w:rsidSect="0022337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CD3"/>
    <w:rsid w:val="00016B86"/>
    <w:rsid w:val="00031E95"/>
    <w:rsid w:val="00055E8E"/>
    <w:rsid w:val="00057506"/>
    <w:rsid w:val="00062BF3"/>
    <w:rsid w:val="000753A0"/>
    <w:rsid w:val="0008478F"/>
    <w:rsid w:val="000A3BBC"/>
    <w:rsid w:val="000B4A1C"/>
    <w:rsid w:val="000C2CD8"/>
    <w:rsid w:val="000C416C"/>
    <w:rsid w:val="000D252F"/>
    <w:rsid w:val="000E2F33"/>
    <w:rsid w:val="000E699A"/>
    <w:rsid w:val="000E7FDF"/>
    <w:rsid w:val="000F490D"/>
    <w:rsid w:val="00102304"/>
    <w:rsid w:val="001043F3"/>
    <w:rsid w:val="001103CC"/>
    <w:rsid w:val="001348CF"/>
    <w:rsid w:val="001360E9"/>
    <w:rsid w:val="001366C4"/>
    <w:rsid w:val="001377FD"/>
    <w:rsid w:val="00140E5A"/>
    <w:rsid w:val="001838DA"/>
    <w:rsid w:val="001932F9"/>
    <w:rsid w:val="00194A01"/>
    <w:rsid w:val="001A1A4F"/>
    <w:rsid w:val="001A1C52"/>
    <w:rsid w:val="001B05C7"/>
    <w:rsid w:val="001C0094"/>
    <w:rsid w:val="001D4351"/>
    <w:rsid w:val="001E127B"/>
    <w:rsid w:val="001F2C73"/>
    <w:rsid w:val="00211E6F"/>
    <w:rsid w:val="00215342"/>
    <w:rsid w:val="0022337B"/>
    <w:rsid w:val="00226075"/>
    <w:rsid w:val="00226E52"/>
    <w:rsid w:val="00232456"/>
    <w:rsid w:val="0023708B"/>
    <w:rsid w:val="0024012A"/>
    <w:rsid w:val="002438AF"/>
    <w:rsid w:val="0028209F"/>
    <w:rsid w:val="00290918"/>
    <w:rsid w:val="00291221"/>
    <w:rsid w:val="002A6541"/>
    <w:rsid w:val="002B3CB7"/>
    <w:rsid w:val="002C61D3"/>
    <w:rsid w:val="002E193C"/>
    <w:rsid w:val="002E4963"/>
    <w:rsid w:val="002F0009"/>
    <w:rsid w:val="00304467"/>
    <w:rsid w:val="00304C80"/>
    <w:rsid w:val="00320C05"/>
    <w:rsid w:val="00326E13"/>
    <w:rsid w:val="00332D2F"/>
    <w:rsid w:val="00337706"/>
    <w:rsid w:val="00345120"/>
    <w:rsid w:val="00355834"/>
    <w:rsid w:val="003561E5"/>
    <w:rsid w:val="00367888"/>
    <w:rsid w:val="00375096"/>
    <w:rsid w:val="0039044D"/>
    <w:rsid w:val="003935EC"/>
    <w:rsid w:val="0039363C"/>
    <w:rsid w:val="003941ED"/>
    <w:rsid w:val="00395684"/>
    <w:rsid w:val="003A3568"/>
    <w:rsid w:val="003C231F"/>
    <w:rsid w:val="003C77D1"/>
    <w:rsid w:val="003D19C0"/>
    <w:rsid w:val="003D71BC"/>
    <w:rsid w:val="003E3A41"/>
    <w:rsid w:val="003F01AB"/>
    <w:rsid w:val="003F2C91"/>
    <w:rsid w:val="003F77FC"/>
    <w:rsid w:val="0040512F"/>
    <w:rsid w:val="00412CF6"/>
    <w:rsid w:val="00424228"/>
    <w:rsid w:val="00427370"/>
    <w:rsid w:val="00431598"/>
    <w:rsid w:val="0045506F"/>
    <w:rsid w:val="00465E3C"/>
    <w:rsid w:val="0046612A"/>
    <w:rsid w:val="00476650"/>
    <w:rsid w:val="004811F2"/>
    <w:rsid w:val="00487A38"/>
    <w:rsid w:val="00490DA8"/>
    <w:rsid w:val="00491F10"/>
    <w:rsid w:val="00494D9A"/>
    <w:rsid w:val="00497234"/>
    <w:rsid w:val="004C0B27"/>
    <w:rsid w:val="004C324C"/>
    <w:rsid w:val="004E19AC"/>
    <w:rsid w:val="004E3CFD"/>
    <w:rsid w:val="005002D5"/>
    <w:rsid w:val="00504908"/>
    <w:rsid w:val="00512819"/>
    <w:rsid w:val="0051495E"/>
    <w:rsid w:val="00515E70"/>
    <w:rsid w:val="005224A5"/>
    <w:rsid w:val="0052469B"/>
    <w:rsid w:val="00525310"/>
    <w:rsid w:val="0053358A"/>
    <w:rsid w:val="00535CEC"/>
    <w:rsid w:val="005405BE"/>
    <w:rsid w:val="005410E5"/>
    <w:rsid w:val="00544CC8"/>
    <w:rsid w:val="00546C43"/>
    <w:rsid w:val="0055303A"/>
    <w:rsid w:val="00561DB3"/>
    <w:rsid w:val="0057197F"/>
    <w:rsid w:val="005744BF"/>
    <w:rsid w:val="00587717"/>
    <w:rsid w:val="005B1575"/>
    <w:rsid w:val="005B1B63"/>
    <w:rsid w:val="005B6970"/>
    <w:rsid w:val="005C18BA"/>
    <w:rsid w:val="005C2DA3"/>
    <w:rsid w:val="005F13E3"/>
    <w:rsid w:val="0060099C"/>
    <w:rsid w:val="00614263"/>
    <w:rsid w:val="006158C9"/>
    <w:rsid w:val="00621264"/>
    <w:rsid w:val="00636A12"/>
    <w:rsid w:val="00637E70"/>
    <w:rsid w:val="00641C66"/>
    <w:rsid w:val="00643FC0"/>
    <w:rsid w:val="006531F0"/>
    <w:rsid w:val="00681089"/>
    <w:rsid w:val="00694E33"/>
    <w:rsid w:val="006B1494"/>
    <w:rsid w:val="006D1869"/>
    <w:rsid w:val="006D2AFD"/>
    <w:rsid w:val="006D6739"/>
    <w:rsid w:val="006E20FA"/>
    <w:rsid w:val="007078A6"/>
    <w:rsid w:val="0071347E"/>
    <w:rsid w:val="00735489"/>
    <w:rsid w:val="00737CFC"/>
    <w:rsid w:val="007454C7"/>
    <w:rsid w:val="0075629F"/>
    <w:rsid w:val="0076320F"/>
    <w:rsid w:val="007714B9"/>
    <w:rsid w:val="007B6716"/>
    <w:rsid w:val="007E4A2F"/>
    <w:rsid w:val="007E53FD"/>
    <w:rsid w:val="007F5951"/>
    <w:rsid w:val="00825229"/>
    <w:rsid w:val="0082576D"/>
    <w:rsid w:val="00827E8D"/>
    <w:rsid w:val="0084068E"/>
    <w:rsid w:val="00840A1B"/>
    <w:rsid w:val="00840EE4"/>
    <w:rsid w:val="00841CFA"/>
    <w:rsid w:val="00845543"/>
    <w:rsid w:val="00851824"/>
    <w:rsid w:val="00862118"/>
    <w:rsid w:val="00867486"/>
    <w:rsid w:val="0088429E"/>
    <w:rsid w:val="0089406E"/>
    <w:rsid w:val="008A508C"/>
    <w:rsid w:val="008A6508"/>
    <w:rsid w:val="008B6885"/>
    <w:rsid w:val="008E0FC4"/>
    <w:rsid w:val="008E711A"/>
    <w:rsid w:val="008F1736"/>
    <w:rsid w:val="0090511E"/>
    <w:rsid w:val="00917393"/>
    <w:rsid w:val="00917F25"/>
    <w:rsid w:val="0092329A"/>
    <w:rsid w:val="00926545"/>
    <w:rsid w:val="0092770B"/>
    <w:rsid w:val="00933380"/>
    <w:rsid w:val="0094252A"/>
    <w:rsid w:val="009442D3"/>
    <w:rsid w:val="00956B3E"/>
    <w:rsid w:val="00963C01"/>
    <w:rsid w:val="009803B6"/>
    <w:rsid w:val="00982977"/>
    <w:rsid w:val="00992B10"/>
    <w:rsid w:val="009A00B9"/>
    <w:rsid w:val="009A3674"/>
    <w:rsid w:val="009A4D61"/>
    <w:rsid w:val="009A72C9"/>
    <w:rsid w:val="009C073A"/>
    <w:rsid w:val="009C3018"/>
    <w:rsid w:val="009D2062"/>
    <w:rsid w:val="009D31C5"/>
    <w:rsid w:val="009D6EF9"/>
    <w:rsid w:val="009E78DB"/>
    <w:rsid w:val="009E7C2B"/>
    <w:rsid w:val="009F302C"/>
    <w:rsid w:val="00A05D07"/>
    <w:rsid w:val="00A123A9"/>
    <w:rsid w:val="00A16D5F"/>
    <w:rsid w:val="00A20612"/>
    <w:rsid w:val="00A36383"/>
    <w:rsid w:val="00A449CD"/>
    <w:rsid w:val="00A63404"/>
    <w:rsid w:val="00A67B73"/>
    <w:rsid w:val="00A84BCE"/>
    <w:rsid w:val="00A85469"/>
    <w:rsid w:val="00AA10BA"/>
    <w:rsid w:val="00AA6EBB"/>
    <w:rsid w:val="00AB3958"/>
    <w:rsid w:val="00AB4C05"/>
    <w:rsid w:val="00AC4AA1"/>
    <w:rsid w:val="00AC5A82"/>
    <w:rsid w:val="00AE088B"/>
    <w:rsid w:val="00AF6D23"/>
    <w:rsid w:val="00B00D1B"/>
    <w:rsid w:val="00B15631"/>
    <w:rsid w:val="00B25340"/>
    <w:rsid w:val="00B3076A"/>
    <w:rsid w:val="00B31DCE"/>
    <w:rsid w:val="00B347B6"/>
    <w:rsid w:val="00B37BCD"/>
    <w:rsid w:val="00B45968"/>
    <w:rsid w:val="00B621C1"/>
    <w:rsid w:val="00B74F01"/>
    <w:rsid w:val="00B7672F"/>
    <w:rsid w:val="00B77094"/>
    <w:rsid w:val="00B82F61"/>
    <w:rsid w:val="00B86D2C"/>
    <w:rsid w:val="00B94844"/>
    <w:rsid w:val="00B973CE"/>
    <w:rsid w:val="00BA58F2"/>
    <w:rsid w:val="00BB4DC6"/>
    <w:rsid w:val="00BC166D"/>
    <w:rsid w:val="00BC4044"/>
    <w:rsid w:val="00BC4BDF"/>
    <w:rsid w:val="00BE4128"/>
    <w:rsid w:val="00C06CD7"/>
    <w:rsid w:val="00C23494"/>
    <w:rsid w:val="00C339D0"/>
    <w:rsid w:val="00C36093"/>
    <w:rsid w:val="00C41013"/>
    <w:rsid w:val="00C6394B"/>
    <w:rsid w:val="00C64017"/>
    <w:rsid w:val="00C70B84"/>
    <w:rsid w:val="00C824AA"/>
    <w:rsid w:val="00C82C33"/>
    <w:rsid w:val="00C95F1F"/>
    <w:rsid w:val="00CA5C5C"/>
    <w:rsid w:val="00CD7A21"/>
    <w:rsid w:val="00CE4211"/>
    <w:rsid w:val="00CF5B57"/>
    <w:rsid w:val="00CF6C84"/>
    <w:rsid w:val="00D04CD3"/>
    <w:rsid w:val="00D14DE9"/>
    <w:rsid w:val="00D453F1"/>
    <w:rsid w:val="00D67265"/>
    <w:rsid w:val="00D67A9C"/>
    <w:rsid w:val="00D757DE"/>
    <w:rsid w:val="00D77655"/>
    <w:rsid w:val="00DA1714"/>
    <w:rsid w:val="00DA1B66"/>
    <w:rsid w:val="00DB63BD"/>
    <w:rsid w:val="00DC0A73"/>
    <w:rsid w:val="00DC2AEA"/>
    <w:rsid w:val="00DD45F7"/>
    <w:rsid w:val="00DE031F"/>
    <w:rsid w:val="00DE0DF8"/>
    <w:rsid w:val="00DE3ECC"/>
    <w:rsid w:val="00DF70E2"/>
    <w:rsid w:val="00E036D6"/>
    <w:rsid w:val="00E0380F"/>
    <w:rsid w:val="00E07B7E"/>
    <w:rsid w:val="00E30EEB"/>
    <w:rsid w:val="00E35143"/>
    <w:rsid w:val="00E36D5A"/>
    <w:rsid w:val="00E5011B"/>
    <w:rsid w:val="00E52C1D"/>
    <w:rsid w:val="00E5701F"/>
    <w:rsid w:val="00E75238"/>
    <w:rsid w:val="00E7615B"/>
    <w:rsid w:val="00E91EEA"/>
    <w:rsid w:val="00E95A65"/>
    <w:rsid w:val="00EA0174"/>
    <w:rsid w:val="00ED3C8A"/>
    <w:rsid w:val="00EE1A8F"/>
    <w:rsid w:val="00EF76EE"/>
    <w:rsid w:val="00F12594"/>
    <w:rsid w:val="00F3613B"/>
    <w:rsid w:val="00F41963"/>
    <w:rsid w:val="00F65BF7"/>
    <w:rsid w:val="00FA7143"/>
    <w:rsid w:val="00FB06F2"/>
    <w:rsid w:val="00FC0074"/>
    <w:rsid w:val="00FC1B60"/>
    <w:rsid w:val="00FC5043"/>
    <w:rsid w:val="00FE29D2"/>
    <w:rsid w:val="00FE313C"/>
    <w:rsid w:val="00FE34E3"/>
    <w:rsid w:val="00FE3C7B"/>
    <w:rsid w:val="00FF2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44A4A"/>
  <w14:defaultImageDpi w14:val="32767"/>
  <w15:chartTrackingRefBased/>
  <w15:docId w15:val="{E2B357DF-EFAC-DF49-AD11-1FC7721D0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A65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3290</Words>
  <Characters>18753</Characters>
  <Application>Microsoft Office Word</Application>
  <DocSecurity>0</DocSecurity>
  <Lines>156</Lines>
  <Paragraphs>43</Paragraphs>
  <ScaleCrop>false</ScaleCrop>
  <Company/>
  <LinksUpToDate>false</LinksUpToDate>
  <CharactersWithSpaces>2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dvl</dc:creator>
  <cp:keywords/>
  <dc:description/>
  <cp:lastModifiedBy>gdvl</cp:lastModifiedBy>
  <cp:revision>4</cp:revision>
  <dcterms:created xsi:type="dcterms:W3CDTF">2020-07-12T07:26:00Z</dcterms:created>
  <dcterms:modified xsi:type="dcterms:W3CDTF">2020-07-12T07:33:00Z</dcterms:modified>
</cp:coreProperties>
</file>